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10E5D" w:rsidRPr="00610E5D" w:rsidRDefault="00610E5D">
      <w:pPr>
        <w:spacing w:after="62"/>
      </w:pPr>
      <w:r w:rsidRPr="00610E5D">
        <w:t>Table S1 Heading date, average daily temperature during 15 days after heading(T15)</w:t>
      </w:r>
      <w:r>
        <w:t>,</w:t>
      </w:r>
      <w:r w:rsidRPr="00610E5D">
        <w:t xml:space="preserve"> average daily relative humidity during 15 days after heading (RH15)</w:t>
      </w:r>
      <w:r>
        <w:t xml:space="preserve">, </w:t>
      </w:r>
      <w:r w:rsidR="00B04535">
        <w:t xml:space="preserve">grain weight, head rice rate and </w:t>
      </w:r>
      <w:r>
        <w:t>chalkiness</w:t>
      </w:r>
      <w:r w:rsidRPr="00610E5D">
        <w:t xml:space="preserve"> of each cultivar</w:t>
      </w:r>
      <w:r w:rsidR="00B04535">
        <w:t xml:space="preserve"> in </w:t>
      </w:r>
      <w:r w:rsidR="00B04535" w:rsidRPr="00B04535">
        <w:t>field trial</w:t>
      </w:r>
      <w:r w:rsidR="00B04535">
        <w:t xml:space="preserve"> in 2016.</w:t>
      </w:r>
    </w:p>
    <w:p w:rsidR="00610E5D" w:rsidRDefault="00610E5D">
      <w:pPr>
        <w:spacing w:after="62"/>
      </w:pPr>
    </w:p>
    <w:tbl>
      <w:tblPr>
        <w:tblW w:w="9781" w:type="dxa"/>
        <w:jc w:val="center"/>
        <w:tblLook w:val="04A0" w:firstRow="1" w:lastRow="0" w:firstColumn="1" w:lastColumn="0" w:noHBand="0" w:noVBand="1"/>
      </w:tblPr>
      <w:tblGrid>
        <w:gridCol w:w="1023"/>
        <w:gridCol w:w="788"/>
        <w:gridCol w:w="967"/>
        <w:gridCol w:w="1267"/>
        <w:gridCol w:w="973"/>
        <w:gridCol w:w="1503"/>
        <w:gridCol w:w="1701"/>
        <w:gridCol w:w="1559"/>
      </w:tblGrid>
      <w:tr w:rsidR="00610E5D" w:rsidRPr="00610E5D" w:rsidTr="00610E5D">
        <w:trPr>
          <w:trHeight w:val="303"/>
          <w:jc w:val="center"/>
        </w:trPr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0E5D" w:rsidRPr="00610E5D" w:rsidRDefault="00610E5D" w:rsidP="00610E5D">
            <w:pPr>
              <w:widowControl/>
              <w:spacing w:afterLines="0" w:after="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0E5D">
              <w:rPr>
                <w:rFonts w:eastAsia="等线"/>
                <w:color w:val="000000"/>
                <w:sz w:val="22"/>
                <w:szCs w:val="22"/>
              </w:rPr>
              <w:t>Cultivars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0E5D" w:rsidRPr="00610E5D" w:rsidRDefault="00610E5D" w:rsidP="00610E5D">
            <w:pPr>
              <w:widowControl/>
              <w:spacing w:afterLines="0" w:after="0"/>
              <w:jc w:val="center"/>
              <w:rPr>
                <w:rFonts w:eastAsia="等线"/>
                <w:sz w:val="21"/>
                <w:szCs w:val="21"/>
              </w:rPr>
            </w:pPr>
            <w:r w:rsidRPr="00610E5D">
              <w:rPr>
                <w:rFonts w:eastAsia="等线"/>
                <w:sz w:val="21"/>
                <w:szCs w:val="21"/>
              </w:rPr>
              <w:t>Phases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0E5D" w:rsidRPr="00610E5D" w:rsidRDefault="00610E5D" w:rsidP="00610E5D">
            <w:pPr>
              <w:widowControl/>
              <w:spacing w:afterLines="0" w:after="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0E5D">
              <w:rPr>
                <w:rFonts w:eastAsia="等线"/>
                <w:color w:val="000000"/>
                <w:sz w:val="22"/>
                <w:szCs w:val="22"/>
              </w:rPr>
              <w:t xml:space="preserve">Heading date </w:t>
            </w:r>
            <w:r>
              <w:rPr>
                <w:rFonts w:eastAsia="等线"/>
                <w:color w:val="000000"/>
                <w:sz w:val="22"/>
                <w:szCs w:val="22"/>
              </w:rPr>
              <w:t>(</w:t>
            </w:r>
            <w:r w:rsidRPr="00610E5D">
              <w:rPr>
                <w:rFonts w:eastAsia="等线"/>
                <w:color w:val="000000"/>
                <w:sz w:val="22"/>
                <w:szCs w:val="22"/>
              </w:rPr>
              <w:t>d</w:t>
            </w:r>
            <w:r w:rsidR="00B04535">
              <w:rPr>
                <w:rFonts w:eastAsia="等线"/>
                <w:color w:val="000000"/>
                <w:sz w:val="22"/>
                <w:szCs w:val="22"/>
              </w:rPr>
              <w:t>-m</w:t>
            </w:r>
            <w:r>
              <w:rPr>
                <w:rFonts w:eastAsia="等线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0E5D" w:rsidRPr="00610E5D" w:rsidRDefault="00610E5D" w:rsidP="00610E5D">
            <w:pPr>
              <w:widowControl/>
              <w:spacing w:afterLines="0" w:after="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0E5D">
              <w:t>T15</w:t>
            </w:r>
            <w:r w:rsidRPr="00610E5D">
              <w:rPr>
                <w:rFonts w:eastAsia="等线"/>
                <w:color w:val="000000"/>
                <w:sz w:val="22"/>
                <w:szCs w:val="22"/>
              </w:rPr>
              <w:t xml:space="preserve"> (°C</w:t>
            </w:r>
            <w:r>
              <w:rPr>
                <w:rFonts w:eastAsia="等线"/>
                <w:color w:val="000000"/>
                <w:sz w:val="22"/>
                <w:szCs w:val="22"/>
              </w:rPr>
              <w:t>)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0E5D" w:rsidRPr="00610E5D" w:rsidRDefault="00610E5D" w:rsidP="00610E5D">
            <w:pPr>
              <w:widowControl/>
              <w:spacing w:afterLines="0" w:after="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0E5D">
              <w:t>RH15</w:t>
            </w:r>
            <w:r w:rsidRPr="00610E5D">
              <w:rPr>
                <w:rFonts w:eastAsia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等线"/>
                <w:color w:val="000000"/>
                <w:sz w:val="22"/>
                <w:szCs w:val="22"/>
              </w:rPr>
              <w:t>(</w:t>
            </w:r>
            <w:r w:rsidRPr="00610E5D">
              <w:rPr>
                <w:rFonts w:eastAsia="等线"/>
                <w:color w:val="000000"/>
                <w:sz w:val="22"/>
                <w:szCs w:val="22"/>
              </w:rPr>
              <w:t>%</w:t>
            </w:r>
            <w:r>
              <w:rPr>
                <w:rFonts w:eastAsia="等线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0E5D" w:rsidRPr="00DE2E29" w:rsidRDefault="00610E5D" w:rsidP="00610E5D">
            <w:pPr>
              <w:spacing w:after="62"/>
              <w:jc w:val="center"/>
            </w:pPr>
            <w:r w:rsidRPr="00DE2E29">
              <w:t xml:space="preserve">Grain weight </w:t>
            </w:r>
            <w:r>
              <w:t>(</w:t>
            </w:r>
            <w:r w:rsidRPr="00DE2E29">
              <w:t>g pre 1000 grains</w:t>
            </w:r>
            <w: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0E5D" w:rsidRPr="00DE2E29" w:rsidRDefault="00610E5D" w:rsidP="00610E5D">
            <w:pPr>
              <w:spacing w:after="62"/>
              <w:jc w:val="center"/>
            </w:pPr>
            <w:r w:rsidRPr="00DE2E29">
              <w:t xml:space="preserve">Head rice rate </w:t>
            </w:r>
            <w:r>
              <w:rPr>
                <w:rFonts w:eastAsia="等线"/>
                <w:color w:val="000000"/>
                <w:sz w:val="22"/>
                <w:szCs w:val="22"/>
              </w:rPr>
              <w:t>(</w:t>
            </w:r>
            <w:r w:rsidRPr="00610E5D">
              <w:rPr>
                <w:rFonts w:eastAsia="等线"/>
                <w:color w:val="000000"/>
                <w:sz w:val="22"/>
                <w:szCs w:val="22"/>
              </w:rPr>
              <w:t>%</w:t>
            </w:r>
            <w:r>
              <w:rPr>
                <w:rFonts w:eastAsia="等线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0E5D" w:rsidRPr="00DE2E29" w:rsidRDefault="00610E5D" w:rsidP="00610E5D">
            <w:pPr>
              <w:spacing w:after="62"/>
              <w:jc w:val="center"/>
            </w:pPr>
            <w:r w:rsidRPr="00DE2E29">
              <w:t>Chalkiness</w:t>
            </w:r>
            <w:r w:rsidR="005D4751">
              <w:t xml:space="preserve"> </w:t>
            </w:r>
            <w:r w:rsidR="005D4751">
              <w:rPr>
                <w:rFonts w:hint="eastAsia"/>
              </w:rPr>
              <w:t>degree</w:t>
            </w:r>
            <w:bookmarkStart w:id="0" w:name="_GoBack"/>
            <w:bookmarkEnd w:id="0"/>
            <w:r w:rsidRPr="00DE2E29">
              <w:t xml:space="preserve"> </w:t>
            </w:r>
            <w:r>
              <w:rPr>
                <w:rFonts w:eastAsia="等线"/>
                <w:color w:val="000000"/>
                <w:sz w:val="22"/>
                <w:szCs w:val="22"/>
              </w:rPr>
              <w:t>(</w:t>
            </w:r>
            <w:r w:rsidRPr="00610E5D">
              <w:rPr>
                <w:rFonts w:eastAsia="等线"/>
                <w:color w:val="000000"/>
                <w:sz w:val="22"/>
                <w:szCs w:val="22"/>
              </w:rPr>
              <w:t>%</w:t>
            </w:r>
            <w:r>
              <w:rPr>
                <w:rFonts w:eastAsia="等线"/>
                <w:color w:val="000000"/>
                <w:sz w:val="22"/>
                <w:szCs w:val="22"/>
              </w:rPr>
              <w:t>)</w:t>
            </w:r>
          </w:p>
        </w:tc>
      </w:tr>
      <w:tr w:rsidR="00B04535" w:rsidRPr="00610E5D" w:rsidTr="00610E5D">
        <w:trPr>
          <w:trHeight w:val="303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535" w:rsidRPr="00610E5D" w:rsidRDefault="00B04535" w:rsidP="00B04535">
            <w:pPr>
              <w:widowControl/>
              <w:spacing w:afterLines="0" w:after="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0E5D">
              <w:rPr>
                <w:rFonts w:eastAsia="等线"/>
                <w:color w:val="000000"/>
                <w:sz w:val="22"/>
                <w:szCs w:val="22"/>
              </w:rPr>
              <w:t>LY2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535" w:rsidRPr="00610E5D" w:rsidRDefault="00B04535" w:rsidP="00B04535">
            <w:pPr>
              <w:widowControl/>
              <w:spacing w:afterLines="0" w:after="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0E5D">
              <w:rPr>
                <w:rFonts w:eastAsia="等线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535" w:rsidRDefault="00B04535" w:rsidP="00B04535">
            <w:pPr>
              <w:widowControl/>
              <w:spacing w:afterLines="0" w:after="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5-Jul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535" w:rsidRPr="00610E5D" w:rsidRDefault="00B04535" w:rsidP="00B04535">
            <w:pPr>
              <w:widowControl/>
              <w:spacing w:afterLines="0" w:after="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0E5D">
              <w:rPr>
                <w:rFonts w:eastAsia="等线"/>
                <w:color w:val="000000"/>
                <w:sz w:val="22"/>
                <w:szCs w:val="22"/>
              </w:rPr>
              <w:t>31.2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535" w:rsidRPr="00610E5D" w:rsidRDefault="00B04535" w:rsidP="00B04535">
            <w:pPr>
              <w:widowControl/>
              <w:spacing w:afterLines="0" w:after="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0E5D">
              <w:rPr>
                <w:rFonts w:eastAsia="等线"/>
                <w:color w:val="000000"/>
                <w:sz w:val="22"/>
                <w:szCs w:val="22"/>
              </w:rPr>
              <w:t>75.9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535" w:rsidRPr="00DE2E29" w:rsidRDefault="00B04535" w:rsidP="00B04535">
            <w:pPr>
              <w:spacing w:after="62"/>
            </w:pPr>
            <w:r w:rsidRPr="00DE2E29">
              <w:t>21.21±0.13 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535" w:rsidRPr="00DE2E29" w:rsidRDefault="00B04535" w:rsidP="00B04535">
            <w:pPr>
              <w:spacing w:after="62"/>
            </w:pPr>
            <w:r w:rsidRPr="00DE2E29">
              <w:t>39.60±3.12 a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535" w:rsidRPr="00DE2E29" w:rsidRDefault="00B04535" w:rsidP="00B04535">
            <w:pPr>
              <w:spacing w:after="62"/>
            </w:pPr>
            <w:r w:rsidRPr="00DE2E29">
              <w:t>17.65±0.35 a</w:t>
            </w:r>
          </w:p>
        </w:tc>
      </w:tr>
      <w:tr w:rsidR="00B04535" w:rsidRPr="00610E5D" w:rsidTr="00610E5D">
        <w:trPr>
          <w:trHeight w:val="303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535" w:rsidRPr="00610E5D" w:rsidRDefault="00B04535" w:rsidP="00B04535">
            <w:pPr>
              <w:widowControl/>
              <w:spacing w:afterLines="0" w:after="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0E5D">
              <w:rPr>
                <w:rFonts w:eastAsia="等线"/>
                <w:color w:val="000000"/>
                <w:sz w:val="22"/>
                <w:szCs w:val="22"/>
              </w:rPr>
              <w:t>LY2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535" w:rsidRPr="00610E5D" w:rsidRDefault="00B04535" w:rsidP="00B04535">
            <w:pPr>
              <w:widowControl/>
              <w:spacing w:afterLines="0" w:after="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0E5D">
              <w:rPr>
                <w:rFonts w:eastAsia="等线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535" w:rsidRDefault="00B04535" w:rsidP="00B04535">
            <w:pPr>
              <w:spacing w:after="62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22-Jul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535" w:rsidRPr="00610E5D" w:rsidRDefault="00B04535" w:rsidP="00B04535">
            <w:pPr>
              <w:widowControl/>
              <w:spacing w:afterLines="0" w:after="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0E5D">
              <w:rPr>
                <w:rFonts w:eastAsia="等线"/>
                <w:color w:val="000000"/>
                <w:sz w:val="22"/>
                <w:szCs w:val="22"/>
              </w:rPr>
              <w:t>31.1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535" w:rsidRPr="00610E5D" w:rsidRDefault="00B04535" w:rsidP="00B04535">
            <w:pPr>
              <w:widowControl/>
              <w:spacing w:afterLines="0" w:after="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0E5D">
              <w:rPr>
                <w:rFonts w:eastAsia="等线"/>
                <w:color w:val="000000"/>
                <w:sz w:val="22"/>
                <w:szCs w:val="22"/>
              </w:rPr>
              <w:t>76.3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535" w:rsidRPr="00DE2E29" w:rsidRDefault="00B04535" w:rsidP="00B04535">
            <w:pPr>
              <w:spacing w:after="62"/>
            </w:pPr>
            <w:r w:rsidRPr="00DE2E29">
              <w:t>22.36±0.66 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535" w:rsidRPr="00DE2E29" w:rsidRDefault="00B04535" w:rsidP="00B04535">
            <w:pPr>
              <w:spacing w:after="62"/>
            </w:pPr>
            <w:r w:rsidRPr="00DE2E29">
              <w:t>30.97±5.77 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535" w:rsidRPr="00DE2E29" w:rsidRDefault="00B04535" w:rsidP="00B04535">
            <w:pPr>
              <w:spacing w:after="62"/>
            </w:pPr>
            <w:r w:rsidRPr="00DE2E29">
              <w:t>20.32±3.16 a</w:t>
            </w:r>
          </w:p>
        </w:tc>
      </w:tr>
      <w:tr w:rsidR="00B04535" w:rsidRPr="00610E5D" w:rsidTr="00610E5D">
        <w:trPr>
          <w:trHeight w:val="303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535" w:rsidRPr="00610E5D" w:rsidRDefault="00B04535" w:rsidP="00B04535">
            <w:pPr>
              <w:widowControl/>
              <w:spacing w:afterLines="0" w:after="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0E5D">
              <w:rPr>
                <w:rFonts w:eastAsia="等线"/>
                <w:color w:val="000000"/>
                <w:sz w:val="22"/>
                <w:szCs w:val="22"/>
              </w:rPr>
              <w:t>LY2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535" w:rsidRPr="00610E5D" w:rsidRDefault="00B04535" w:rsidP="00B04535">
            <w:pPr>
              <w:widowControl/>
              <w:spacing w:afterLines="0" w:after="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0E5D">
              <w:rPr>
                <w:rFonts w:eastAsia="等线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535" w:rsidRDefault="00B04535" w:rsidP="00B04535">
            <w:pPr>
              <w:spacing w:after="62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7-Jul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535" w:rsidRPr="00610E5D" w:rsidRDefault="00B04535" w:rsidP="00B04535">
            <w:pPr>
              <w:widowControl/>
              <w:spacing w:afterLines="0" w:after="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0E5D">
              <w:rPr>
                <w:rFonts w:eastAsia="等线"/>
                <w:color w:val="000000"/>
                <w:sz w:val="22"/>
                <w:szCs w:val="22"/>
              </w:rPr>
              <w:t>29.1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535" w:rsidRPr="00610E5D" w:rsidRDefault="00B04535" w:rsidP="00B04535">
            <w:pPr>
              <w:widowControl/>
              <w:spacing w:afterLines="0" w:after="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0E5D">
              <w:rPr>
                <w:rFonts w:eastAsia="等线"/>
                <w:color w:val="000000"/>
                <w:sz w:val="22"/>
                <w:szCs w:val="22"/>
              </w:rPr>
              <w:t>82.2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535" w:rsidRPr="00DE2E29" w:rsidRDefault="00B04535" w:rsidP="00B04535">
            <w:pPr>
              <w:spacing w:after="62"/>
            </w:pPr>
            <w:r w:rsidRPr="00DE2E29">
              <w:t>24.61±0.01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535" w:rsidRPr="00DE2E29" w:rsidRDefault="00B04535" w:rsidP="00B04535">
            <w:pPr>
              <w:spacing w:after="62"/>
            </w:pPr>
            <w:r w:rsidRPr="00DE2E29">
              <w:t>49.20±6.18 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535" w:rsidRPr="00DE2E29" w:rsidRDefault="00B04535" w:rsidP="00B04535">
            <w:pPr>
              <w:spacing w:after="62"/>
            </w:pPr>
            <w:r w:rsidRPr="00DE2E29">
              <w:t>7.70±2.36 b</w:t>
            </w:r>
          </w:p>
        </w:tc>
      </w:tr>
      <w:tr w:rsidR="00B04535" w:rsidRPr="00610E5D" w:rsidTr="00610E5D">
        <w:trPr>
          <w:trHeight w:val="303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535" w:rsidRPr="00610E5D" w:rsidRDefault="00B04535" w:rsidP="00B04535">
            <w:pPr>
              <w:widowControl/>
              <w:spacing w:afterLines="0" w:after="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0E5D">
              <w:rPr>
                <w:rFonts w:eastAsia="等线"/>
                <w:color w:val="000000"/>
                <w:sz w:val="22"/>
                <w:szCs w:val="22"/>
              </w:rPr>
              <w:t>LY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535" w:rsidRPr="00610E5D" w:rsidRDefault="00B04535" w:rsidP="00B04535">
            <w:pPr>
              <w:widowControl/>
              <w:spacing w:afterLines="0" w:after="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0E5D">
              <w:rPr>
                <w:rFonts w:eastAsia="等线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535" w:rsidRDefault="00B04535" w:rsidP="00B04535">
            <w:pPr>
              <w:spacing w:after="62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8-Jul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535" w:rsidRPr="00610E5D" w:rsidRDefault="00B04535" w:rsidP="00B04535">
            <w:pPr>
              <w:widowControl/>
              <w:spacing w:afterLines="0" w:after="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0E5D">
              <w:rPr>
                <w:rFonts w:eastAsia="等线"/>
                <w:color w:val="000000"/>
                <w:sz w:val="22"/>
                <w:szCs w:val="22"/>
              </w:rPr>
              <w:t>29.4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535" w:rsidRPr="00610E5D" w:rsidRDefault="00B04535" w:rsidP="00B04535">
            <w:pPr>
              <w:widowControl/>
              <w:spacing w:afterLines="0" w:after="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0E5D">
              <w:rPr>
                <w:rFonts w:eastAsia="等线"/>
                <w:color w:val="000000"/>
                <w:sz w:val="22"/>
                <w:szCs w:val="22"/>
              </w:rPr>
              <w:t>80.6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535" w:rsidRPr="00DE2E29" w:rsidRDefault="00B04535" w:rsidP="00B04535">
            <w:pPr>
              <w:spacing w:after="62"/>
            </w:pPr>
            <w:r w:rsidRPr="00DE2E29">
              <w:t>23.98±0.52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535" w:rsidRPr="00DE2E29" w:rsidRDefault="00B04535" w:rsidP="00B04535">
            <w:pPr>
              <w:spacing w:after="62"/>
            </w:pPr>
            <w:r w:rsidRPr="00DE2E29">
              <w:t>58.27±4.07 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535" w:rsidRPr="00DE2E29" w:rsidRDefault="00B04535" w:rsidP="00B04535">
            <w:pPr>
              <w:spacing w:after="62"/>
            </w:pPr>
            <w:r w:rsidRPr="00DE2E29">
              <w:t>8.82±0.93 b</w:t>
            </w:r>
          </w:p>
        </w:tc>
      </w:tr>
      <w:tr w:rsidR="00B04535" w:rsidRPr="00610E5D" w:rsidTr="00610E5D">
        <w:trPr>
          <w:trHeight w:val="303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535" w:rsidRPr="00610E5D" w:rsidRDefault="00B04535" w:rsidP="00B04535">
            <w:pPr>
              <w:widowControl/>
              <w:spacing w:afterLines="0" w:after="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0E5D">
              <w:rPr>
                <w:rFonts w:eastAsia="等线"/>
                <w:color w:val="000000"/>
                <w:sz w:val="22"/>
                <w:szCs w:val="22"/>
              </w:rPr>
              <w:t>LY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535" w:rsidRPr="00610E5D" w:rsidRDefault="00B04535" w:rsidP="00B04535">
            <w:pPr>
              <w:widowControl/>
              <w:spacing w:afterLines="0" w:after="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0E5D">
              <w:rPr>
                <w:rFonts w:eastAsia="等线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535" w:rsidRDefault="00B04535" w:rsidP="00B04535">
            <w:pPr>
              <w:spacing w:after="62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3-Jul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535" w:rsidRPr="00610E5D" w:rsidRDefault="00B04535" w:rsidP="00B04535">
            <w:pPr>
              <w:widowControl/>
              <w:spacing w:afterLines="0" w:after="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0E5D">
              <w:rPr>
                <w:rFonts w:eastAsia="等线"/>
                <w:color w:val="000000"/>
                <w:sz w:val="22"/>
                <w:szCs w:val="22"/>
              </w:rPr>
              <w:t>31.1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535" w:rsidRPr="00610E5D" w:rsidRDefault="00B04535" w:rsidP="00B04535">
            <w:pPr>
              <w:widowControl/>
              <w:spacing w:afterLines="0" w:after="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0E5D">
              <w:rPr>
                <w:rFonts w:eastAsia="等线"/>
                <w:color w:val="000000"/>
                <w:sz w:val="22"/>
                <w:szCs w:val="22"/>
              </w:rPr>
              <w:t>76.3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535" w:rsidRPr="00DE2E29" w:rsidRDefault="00B04535" w:rsidP="00B04535">
            <w:pPr>
              <w:spacing w:after="62"/>
            </w:pPr>
            <w:r w:rsidRPr="00DE2E29">
              <w:t>22.77±0.59 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535" w:rsidRPr="00DE2E29" w:rsidRDefault="00B04535" w:rsidP="00B04535">
            <w:pPr>
              <w:spacing w:after="62"/>
            </w:pPr>
            <w:r w:rsidRPr="00DE2E29">
              <w:t>53.02±2.13 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535" w:rsidRPr="00DE2E29" w:rsidRDefault="00B04535" w:rsidP="00B04535">
            <w:pPr>
              <w:spacing w:after="62"/>
            </w:pPr>
            <w:r w:rsidRPr="00DE2E29">
              <w:t>21.38±8.76 a</w:t>
            </w:r>
          </w:p>
        </w:tc>
      </w:tr>
      <w:tr w:rsidR="00B04535" w:rsidRPr="00610E5D" w:rsidTr="00610E5D">
        <w:trPr>
          <w:trHeight w:val="303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535" w:rsidRPr="00610E5D" w:rsidRDefault="00B04535" w:rsidP="00B04535">
            <w:pPr>
              <w:widowControl/>
              <w:spacing w:afterLines="0" w:after="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0E5D">
              <w:rPr>
                <w:rFonts w:eastAsia="等线"/>
                <w:color w:val="000000"/>
                <w:sz w:val="22"/>
                <w:szCs w:val="22"/>
              </w:rPr>
              <w:t>LY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535" w:rsidRPr="00610E5D" w:rsidRDefault="00B04535" w:rsidP="00B04535">
            <w:pPr>
              <w:widowControl/>
              <w:spacing w:afterLines="0" w:after="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0E5D">
              <w:rPr>
                <w:rFonts w:eastAsia="等线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535" w:rsidRDefault="00B04535" w:rsidP="00B04535">
            <w:pPr>
              <w:spacing w:after="62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8-Jul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535" w:rsidRPr="00610E5D" w:rsidRDefault="00B04535" w:rsidP="00B04535">
            <w:pPr>
              <w:widowControl/>
              <w:spacing w:afterLines="0" w:after="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0E5D">
              <w:rPr>
                <w:rFonts w:eastAsia="等线"/>
                <w:color w:val="000000"/>
                <w:sz w:val="22"/>
                <w:szCs w:val="22"/>
              </w:rPr>
              <w:t>30.9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535" w:rsidRPr="00610E5D" w:rsidRDefault="00B04535" w:rsidP="00B04535">
            <w:pPr>
              <w:widowControl/>
              <w:spacing w:afterLines="0" w:after="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0E5D">
              <w:rPr>
                <w:rFonts w:eastAsia="等线"/>
                <w:color w:val="000000"/>
                <w:sz w:val="22"/>
                <w:szCs w:val="22"/>
              </w:rPr>
              <w:t>75.7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535" w:rsidRPr="00DE2E29" w:rsidRDefault="00B04535" w:rsidP="00B04535">
            <w:pPr>
              <w:spacing w:after="62"/>
            </w:pPr>
            <w:r w:rsidRPr="00DE2E29">
              <w:t>24.29±0.24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535" w:rsidRPr="00DE2E29" w:rsidRDefault="00B04535" w:rsidP="00B04535">
            <w:pPr>
              <w:spacing w:after="62"/>
            </w:pPr>
            <w:r w:rsidRPr="00DE2E29">
              <w:t>56.68±2.44 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535" w:rsidRPr="00DE2E29" w:rsidRDefault="00B04535" w:rsidP="00B04535">
            <w:pPr>
              <w:spacing w:after="62"/>
            </w:pPr>
            <w:r w:rsidRPr="00DE2E29">
              <w:t>8.90±1.87 b</w:t>
            </w:r>
          </w:p>
        </w:tc>
      </w:tr>
      <w:tr w:rsidR="00B04535" w:rsidRPr="00610E5D" w:rsidTr="00610E5D">
        <w:trPr>
          <w:trHeight w:val="303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535" w:rsidRPr="00610E5D" w:rsidRDefault="00B04535" w:rsidP="00B04535">
            <w:pPr>
              <w:widowControl/>
              <w:spacing w:afterLines="0" w:after="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0E5D">
              <w:rPr>
                <w:rFonts w:eastAsia="等线"/>
                <w:color w:val="000000"/>
                <w:sz w:val="22"/>
                <w:szCs w:val="22"/>
              </w:rPr>
              <w:t>ZLY4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535" w:rsidRPr="00610E5D" w:rsidRDefault="00B04535" w:rsidP="00B04535">
            <w:pPr>
              <w:widowControl/>
              <w:spacing w:afterLines="0" w:after="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0E5D">
              <w:rPr>
                <w:rFonts w:eastAsia="等线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535" w:rsidRDefault="00B04535" w:rsidP="00B04535">
            <w:pPr>
              <w:spacing w:after="62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5-Jul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535" w:rsidRPr="00610E5D" w:rsidRDefault="00B04535" w:rsidP="00B04535">
            <w:pPr>
              <w:widowControl/>
              <w:spacing w:afterLines="0" w:after="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0E5D">
              <w:rPr>
                <w:rFonts w:eastAsia="等线"/>
                <w:color w:val="000000"/>
                <w:sz w:val="22"/>
                <w:szCs w:val="22"/>
              </w:rPr>
              <w:t>28.9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535" w:rsidRPr="00610E5D" w:rsidRDefault="00B04535" w:rsidP="00B04535">
            <w:pPr>
              <w:widowControl/>
              <w:spacing w:afterLines="0" w:after="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0E5D">
              <w:rPr>
                <w:rFonts w:eastAsia="等线"/>
                <w:color w:val="000000"/>
                <w:sz w:val="22"/>
                <w:szCs w:val="22"/>
              </w:rPr>
              <w:t>83.6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535" w:rsidRPr="00DE2E29" w:rsidRDefault="00B04535" w:rsidP="00B04535">
            <w:pPr>
              <w:spacing w:after="62"/>
            </w:pPr>
            <w:r w:rsidRPr="00DE2E29">
              <w:t>25.38±0.46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535" w:rsidRPr="00DE2E29" w:rsidRDefault="00B04535" w:rsidP="00B04535">
            <w:pPr>
              <w:spacing w:after="62"/>
            </w:pPr>
            <w:r w:rsidRPr="00DE2E29">
              <w:t>59.15±2.42 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535" w:rsidRPr="00DE2E29" w:rsidRDefault="00B04535" w:rsidP="00B04535">
            <w:pPr>
              <w:spacing w:after="62"/>
            </w:pPr>
            <w:r w:rsidRPr="00DE2E29">
              <w:t>15.56±4.36 b</w:t>
            </w:r>
          </w:p>
        </w:tc>
      </w:tr>
      <w:tr w:rsidR="00B04535" w:rsidRPr="00610E5D" w:rsidTr="00610E5D">
        <w:trPr>
          <w:trHeight w:val="303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535" w:rsidRPr="00610E5D" w:rsidRDefault="00B04535" w:rsidP="00B04535">
            <w:pPr>
              <w:widowControl/>
              <w:spacing w:afterLines="0" w:after="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0E5D">
              <w:rPr>
                <w:rFonts w:eastAsia="等线"/>
                <w:color w:val="000000"/>
                <w:sz w:val="22"/>
                <w:szCs w:val="22"/>
              </w:rPr>
              <w:t>ZLY4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535" w:rsidRPr="00610E5D" w:rsidRDefault="00B04535" w:rsidP="00B04535">
            <w:pPr>
              <w:widowControl/>
              <w:spacing w:afterLines="0" w:after="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0E5D">
              <w:rPr>
                <w:rFonts w:eastAsia="等线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535" w:rsidRDefault="00B04535" w:rsidP="00B04535">
            <w:pPr>
              <w:spacing w:after="62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8-Jul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535" w:rsidRPr="00610E5D" w:rsidRDefault="00B04535" w:rsidP="00B04535">
            <w:pPr>
              <w:widowControl/>
              <w:spacing w:afterLines="0" w:after="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0E5D">
              <w:rPr>
                <w:rFonts w:eastAsia="等线"/>
                <w:color w:val="000000"/>
                <w:sz w:val="22"/>
                <w:szCs w:val="22"/>
              </w:rPr>
              <w:t>30.9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535" w:rsidRPr="00610E5D" w:rsidRDefault="00B04535" w:rsidP="00B04535">
            <w:pPr>
              <w:widowControl/>
              <w:spacing w:afterLines="0" w:after="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0E5D">
              <w:rPr>
                <w:rFonts w:eastAsia="等线"/>
                <w:color w:val="000000"/>
                <w:sz w:val="22"/>
                <w:szCs w:val="22"/>
              </w:rPr>
              <w:t>75.7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535" w:rsidRPr="00DE2E29" w:rsidRDefault="00B04535" w:rsidP="00B04535">
            <w:pPr>
              <w:spacing w:after="62"/>
            </w:pPr>
            <w:r w:rsidRPr="00DE2E29">
              <w:t>24.20±0.29 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535" w:rsidRPr="00DE2E29" w:rsidRDefault="00B04535" w:rsidP="00B04535">
            <w:pPr>
              <w:spacing w:after="62"/>
            </w:pPr>
            <w:r w:rsidRPr="00DE2E29">
              <w:t>52.08±1.81 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535" w:rsidRPr="00DE2E29" w:rsidRDefault="00B04535" w:rsidP="00B04535">
            <w:pPr>
              <w:spacing w:after="62"/>
            </w:pPr>
            <w:r w:rsidRPr="00DE2E29">
              <w:t>30.25±2.90 a</w:t>
            </w:r>
          </w:p>
        </w:tc>
      </w:tr>
      <w:tr w:rsidR="00B04535" w:rsidRPr="00610E5D" w:rsidTr="00610E5D">
        <w:trPr>
          <w:trHeight w:val="303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535" w:rsidRPr="00610E5D" w:rsidRDefault="00B04535" w:rsidP="00B04535">
            <w:pPr>
              <w:widowControl/>
              <w:spacing w:afterLines="0" w:after="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0E5D">
              <w:rPr>
                <w:rFonts w:eastAsia="等线"/>
                <w:color w:val="000000"/>
                <w:sz w:val="22"/>
                <w:szCs w:val="22"/>
              </w:rPr>
              <w:t>R16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535" w:rsidRPr="00610E5D" w:rsidRDefault="00B04535" w:rsidP="00B04535">
            <w:pPr>
              <w:widowControl/>
              <w:spacing w:afterLines="0" w:after="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0E5D">
              <w:rPr>
                <w:rFonts w:eastAsia="等线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535" w:rsidRDefault="00B04535" w:rsidP="00B04535">
            <w:pPr>
              <w:spacing w:after="62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20-Jun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535" w:rsidRPr="00610E5D" w:rsidRDefault="00B04535" w:rsidP="00B04535">
            <w:pPr>
              <w:widowControl/>
              <w:spacing w:afterLines="0" w:after="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0E5D">
              <w:rPr>
                <w:rFonts w:eastAsia="等线"/>
                <w:color w:val="000000"/>
                <w:sz w:val="22"/>
                <w:szCs w:val="22"/>
              </w:rPr>
              <w:t>27.2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535" w:rsidRPr="00610E5D" w:rsidRDefault="00B04535" w:rsidP="00B04535">
            <w:pPr>
              <w:widowControl/>
              <w:spacing w:afterLines="0" w:after="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0E5D">
              <w:rPr>
                <w:rFonts w:eastAsia="等线"/>
                <w:color w:val="000000"/>
                <w:sz w:val="22"/>
                <w:szCs w:val="22"/>
              </w:rPr>
              <w:t>84.1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535" w:rsidRPr="00DE2E29" w:rsidRDefault="00B04535" w:rsidP="00B04535">
            <w:pPr>
              <w:spacing w:after="62"/>
            </w:pPr>
            <w:r w:rsidRPr="00DE2E29">
              <w:t>23.93±0.37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535" w:rsidRPr="00DE2E29" w:rsidRDefault="00B04535" w:rsidP="00B04535">
            <w:pPr>
              <w:spacing w:after="62"/>
            </w:pPr>
            <w:r w:rsidRPr="00DE2E29">
              <w:t>64.83±0.16 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535" w:rsidRPr="00DE2E29" w:rsidRDefault="00B04535" w:rsidP="00B04535">
            <w:pPr>
              <w:spacing w:after="62"/>
            </w:pPr>
            <w:r w:rsidRPr="00DE2E29">
              <w:t>4.73±1.41 b</w:t>
            </w:r>
          </w:p>
        </w:tc>
      </w:tr>
      <w:tr w:rsidR="00B04535" w:rsidRPr="00610E5D" w:rsidTr="00610E5D">
        <w:trPr>
          <w:trHeight w:val="303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535" w:rsidRPr="00610E5D" w:rsidRDefault="00B04535" w:rsidP="00B04535">
            <w:pPr>
              <w:widowControl/>
              <w:spacing w:afterLines="0" w:after="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0E5D">
              <w:rPr>
                <w:rFonts w:eastAsia="等线"/>
                <w:color w:val="000000"/>
                <w:sz w:val="22"/>
                <w:szCs w:val="22"/>
              </w:rPr>
              <w:t>R16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535" w:rsidRPr="00610E5D" w:rsidRDefault="00B04535" w:rsidP="00B04535">
            <w:pPr>
              <w:widowControl/>
              <w:spacing w:afterLines="0" w:after="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0E5D">
              <w:rPr>
                <w:rFonts w:eastAsia="等线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535" w:rsidRDefault="00B04535" w:rsidP="00B04535">
            <w:pPr>
              <w:spacing w:after="62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30-Jun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535" w:rsidRPr="00610E5D" w:rsidRDefault="00B04535" w:rsidP="00B04535">
            <w:pPr>
              <w:widowControl/>
              <w:spacing w:afterLines="0" w:after="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0E5D">
              <w:rPr>
                <w:rFonts w:eastAsia="等线"/>
                <w:color w:val="000000"/>
                <w:sz w:val="22"/>
                <w:szCs w:val="22"/>
              </w:rPr>
              <w:t>28.2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535" w:rsidRPr="00610E5D" w:rsidRDefault="00B04535" w:rsidP="00B04535">
            <w:pPr>
              <w:widowControl/>
              <w:spacing w:afterLines="0" w:after="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0E5D">
              <w:rPr>
                <w:rFonts w:eastAsia="等线"/>
                <w:color w:val="000000"/>
                <w:sz w:val="22"/>
                <w:szCs w:val="22"/>
              </w:rPr>
              <w:t>84.0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535" w:rsidRPr="00DE2E29" w:rsidRDefault="00B04535" w:rsidP="00B04535">
            <w:pPr>
              <w:spacing w:after="62"/>
            </w:pPr>
            <w:r w:rsidRPr="00DE2E29">
              <w:t>23.53±0.21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535" w:rsidRPr="00DE2E29" w:rsidRDefault="00B04535" w:rsidP="00B04535">
            <w:pPr>
              <w:spacing w:after="62"/>
            </w:pPr>
            <w:r w:rsidRPr="00DE2E29">
              <w:t>64.03±1.07 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535" w:rsidRPr="00DE2E29" w:rsidRDefault="00B04535" w:rsidP="00B04535">
            <w:pPr>
              <w:spacing w:after="62"/>
            </w:pPr>
            <w:r w:rsidRPr="00DE2E29">
              <w:t>5.08±0.94 b</w:t>
            </w:r>
          </w:p>
        </w:tc>
      </w:tr>
      <w:tr w:rsidR="00B04535" w:rsidRPr="00610E5D" w:rsidTr="00610E5D">
        <w:trPr>
          <w:trHeight w:val="303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535" w:rsidRPr="00610E5D" w:rsidRDefault="00B04535" w:rsidP="00B04535">
            <w:pPr>
              <w:widowControl/>
              <w:spacing w:afterLines="0" w:after="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0E5D">
              <w:rPr>
                <w:rFonts w:eastAsia="等线"/>
                <w:color w:val="000000"/>
                <w:sz w:val="22"/>
                <w:szCs w:val="22"/>
              </w:rPr>
              <w:t>R16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535" w:rsidRPr="00610E5D" w:rsidRDefault="00B04535" w:rsidP="00B04535">
            <w:pPr>
              <w:widowControl/>
              <w:spacing w:afterLines="0" w:after="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0E5D">
              <w:rPr>
                <w:rFonts w:eastAsia="等线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535" w:rsidRDefault="00B04535" w:rsidP="00B04535">
            <w:pPr>
              <w:spacing w:after="62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1-Jul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535" w:rsidRPr="00610E5D" w:rsidRDefault="00B04535" w:rsidP="00B04535">
            <w:pPr>
              <w:widowControl/>
              <w:spacing w:afterLines="0" w:after="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0E5D">
              <w:rPr>
                <w:rFonts w:eastAsia="等线"/>
                <w:color w:val="000000"/>
                <w:sz w:val="22"/>
                <w:szCs w:val="22"/>
              </w:rPr>
              <w:t>30.6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535" w:rsidRPr="00610E5D" w:rsidRDefault="00B04535" w:rsidP="00B04535">
            <w:pPr>
              <w:widowControl/>
              <w:spacing w:afterLines="0" w:after="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0E5D">
              <w:rPr>
                <w:rFonts w:eastAsia="等线"/>
                <w:color w:val="000000"/>
                <w:sz w:val="22"/>
                <w:szCs w:val="22"/>
              </w:rPr>
              <w:t>76.9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535" w:rsidRPr="00DE2E29" w:rsidRDefault="00B04535" w:rsidP="00B04535">
            <w:pPr>
              <w:spacing w:after="62"/>
            </w:pPr>
            <w:r w:rsidRPr="00DE2E29">
              <w:t>23.80±0.01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535" w:rsidRPr="00DE2E29" w:rsidRDefault="00B04535" w:rsidP="00B04535">
            <w:pPr>
              <w:spacing w:after="62"/>
            </w:pPr>
            <w:r w:rsidRPr="00DE2E29">
              <w:t>64.16±0.94 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535" w:rsidRPr="00DE2E29" w:rsidRDefault="00B04535" w:rsidP="00B04535">
            <w:pPr>
              <w:spacing w:after="62"/>
            </w:pPr>
            <w:r w:rsidRPr="00DE2E29">
              <w:t>9.52±3.29 a</w:t>
            </w:r>
          </w:p>
        </w:tc>
      </w:tr>
      <w:tr w:rsidR="00B04535" w:rsidRPr="00610E5D" w:rsidTr="00610E5D">
        <w:trPr>
          <w:trHeight w:val="303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535" w:rsidRPr="00610E5D" w:rsidRDefault="00B04535" w:rsidP="00B04535">
            <w:pPr>
              <w:widowControl/>
              <w:spacing w:afterLines="0" w:after="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0E5D">
              <w:rPr>
                <w:rFonts w:eastAsia="等线"/>
                <w:color w:val="000000"/>
                <w:sz w:val="22"/>
                <w:szCs w:val="22"/>
              </w:rPr>
              <w:t>IR6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535" w:rsidRPr="00610E5D" w:rsidRDefault="00B04535" w:rsidP="00B04535">
            <w:pPr>
              <w:widowControl/>
              <w:spacing w:afterLines="0" w:after="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0E5D">
              <w:rPr>
                <w:rFonts w:eastAsia="等线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535" w:rsidRDefault="00B04535" w:rsidP="00B04535">
            <w:pPr>
              <w:spacing w:after="62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30-Jul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535" w:rsidRPr="00610E5D" w:rsidRDefault="00B04535" w:rsidP="00B04535">
            <w:pPr>
              <w:widowControl/>
              <w:spacing w:afterLines="0" w:after="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0E5D">
              <w:rPr>
                <w:rFonts w:eastAsia="等线"/>
                <w:color w:val="000000"/>
                <w:sz w:val="22"/>
                <w:szCs w:val="22"/>
              </w:rPr>
              <w:t>29.0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535" w:rsidRPr="00610E5D" w:rsidRDefault="00B04535" w:rsidP="00B04535">
            <w:pPr>
              <w:widowControl/>
              <w:spacing w:afterLines="0" w:after="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0E5D">
              <w:rPr>
                <w:rFonts w:eastAsia="等线"/>
                <w:color w:val="000000"/>
                <w:sz w:val="22"/>
                <w:szCs w:val="22"/>
              </w:rPr>
              <w:t>83.2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535" w:rsidRPr="00DE2E29" w:rsidRDefault="00B04535" w:rsidP="00B04535">
            <w:pPr>
              <w:spacing w:after="62"/>
            </w:pPr>
            <w:r w:rsidRPr="00DE2E29">
              <w:t>25.37±1.43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535" w:rsidRPr="00DE2E29" w:rsidRDefault="00B04535" w:rsidP="00B04535">
            <w:pPr>
              <w:spacing w:after="62"/>
            </w:pPr>
            <w:r w:rsidRPr="00DE2E29">
              <w:t>63.91±0.70 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535" w:rsidRPr="00DE2E29" w:rsidRDefault="00B04535" w:rsidP="00B04535">
            <w:pPr>
              <w:spacing w:after="62"/>
            </w:pPr>
            <w:r w:rsidRPr="00DE2E29">
              <w:t>10.25±2.07 b</w:t>
            </w:r>
          </w:p>
        </w:tc>
      </w:tr>
      <w:tr w:rsidR="00B04535" w:rsidRPr="00610E5D" w:rsidTr="00610E5D">
        <w:trPr>
          <w:trHeight w:val="303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535" w:rsidRPr="00610E5D" w:rsidRDefault="00B04535" w:rsidP="00B04535">
            <w:pPr>
              <w:widowControl/>
              <w:spacing w:afterLines="0" w:after="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0E5D">
              <w:rPr>
                <w:rFonts w:eastAsia="等线"/>
                <w:color w:val="000000"/>
                <w:sz w:val="22"/>
                <w:szCs w:val="22"/>
              </w:rPr>
              <w:t>IR6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535" w:rsidRPr="00610E5D" w:rsidRDefault="00B04535" w:rsidP="00B04535">
            <w:pPr>
              <w:widowControl/>
              <w:spacing w:afterLines="0" w:after="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0E5D">
              <w:rPr>
                <w:rFonts w:eastAsia="等线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535" w:rsidRDefault="00B04535" w:rsidP="00B04535">
            <w:pPr>
              <w:spacing w:after="62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2-Aug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535" w:rsidRPr="00610E5D" w:rsidRDefault="00B04535" w:rsidP="00B04535">
            <w:pPr>
              <w:widowControl/>
              <w:spacing w:afterLines="0" w:after="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0E5D">
              <w:rPr>
                <w:rFonts w:eastAsia="等线"/>
                <w:color w:val="000000"/>
                <w:sz w:val="22"/>
                <w:szCs w:val="22"/>
              </w:rPr>
              <w:t>28.5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535" w:rsidRPr="00610E5D" w:rsidRDefault="00B04535" w:rsidP="00B04535">
            <w:pPr>
              <w:widowControl/>
              <w:spacing w:afterLines="0" w:after="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0E5D">
              <w:rPr>
                <w:rFonts w:eastAsia="等线"/>
                <w:color w:val="000000"/>
                <w:sz w:val="22"/>
                <w:szCs w:val="22"/>
              </w:rPr>
              <w:t>85.3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535" w:rsidRPr="00DE2E29" w:rsidRDefault="00B04535" w:rsidP="00B04535">
            <w:pPr>
              <w:spacing w:after="62"/>
            </w:pPr>
            <w:r w:rsidRPr="00DE2E29">
              <w:t>24.74±0.29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535" w:rsidRPr="00DE2E29" w:rsidRDefault="00B04535" w:rsidP="00B04535">
            <w:pPr>
              <w:spacing w:after="62"/>
            </w:pPr>
            <w:r w:rsidRPr="00DE2E29">
              <w:t>61.38±1.30 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535" w:rsidRPr="00DE2E29" w:rsidRDefault="00B04535" w:rsidP="00B04535">
            <w:pPr>
              <w:spacing w:after="62"/>
            </w:pPr>
            <w:r w:rsidRPr="00DE2E29">
              <w:t>9.13±1.99 b</w:t>
            </w:r>
          </w:p>
        </w:tc>
      </w:tr>
      <w:tr w:rsidR="00B04535" w:rsidRPr="00610E5D" w:rsidTr="00610E5D">
        <w:trPr>
          <w:trHeight w:val="303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535" w:rsidRPr="00610E5D" w:rsidRDefault="00B04535" w:rsidP="00B04535">
            <w:pPr>
              <w:widowControl/>
              <w:spacing w:afterLines="0" w:after="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0E5D">
              <w:rPr>
                <w:rFonts w:eastAsia="等线"/>
                <w:color w:val="000000"/>
                <w:sz w:val="22"/>
                <w:szCs w:val="22"/>
              </w:rPr>
              <w:t>IR6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535" w:rsidRPr="00610E5D" w:rsidRDefault="00B04535" w:rsidP="00B04535">
            <w:pPr>
              <w:widowControl/>
              <w:spacing w:afterLines="0" w:after="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0E5D">
              <w:rPr>
                <w:rFonts w:eastAsia="等线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535" w:rsidRDefault="00B04535" w:rsidP="00B04535">
            <w:pPr>
              <w:spacing w:after="62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5-Aug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535" w:rsidRPr="00610E5D" w:rsidRDefault="00B04535" w:rsidP="00B04535">
            <w:pPr>
              <w:widowControl/>
              <w:spacing w:afterLines="0" w:after="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0E5D">
              <w:rPr>
                <w:rFonts w:eastAsia="等线"/>
                <w:color w:val="000000"/>
                <w:sz w:val="22"/>
                <w:szCs w:val="22"/>
              </w:rPr>
              <w:t>28.6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535" w:rsidRPr="00610E5D" w:rsidRDefault="00B04535" w:rsidP="00B04535">
            <w:pPr>
              <w:widowControl/>
              <w:spacing w:afterLines="0" w:after="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0E5D">
              <w:rPr>
                <w:rFonts w:eastAsia="等线"/>
                <w:color w:val="000000"/>
                <w:sz w:val="22"/>
                <w:szCs w:val="22"/>
              </w:rPr>
              <w:t>84.9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535" w:rsidRPr="00DE2E29" w:rsidRDefault="00B04535" w:rsidP="00B04535">
            <w:pPr>
              <w:spacing w:after="62"/>
            </w:pPr>
            <w:r w:rsidRPr="00DE2E29">
              <w:t>25.35±1.27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535" w:rsidRPr="00DE2E29" w:rsidRDefault="00B04535" w:rsidP="00B04535">
            <w:pPr>
              <w:spacing w:after="62"/>
            </w:pPr>
            <w:r w:rsidRPr="00DE2E29">
              <w:t>62.02±0.02 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535" w:rsidRPr="00DE2E29" w:rsidRDefault="00B04535" w:rsidP="00B04535">
            <w:pPr>
              <w:spacing w:after="62"/>
            </w:pPr>
            <w:r w:rsidRPr="00DE2E29">
              <w:t>14.73±1.75 a</w:t>
            </w:r>
          </w:p>
        </w:tc>
      </w:tr>
      <w:tr w:rsidR="00B04535" w:rsidRPr="00610E5D" w:rsidTr="00610E5D">
        <w:trPr>
          <w:trHeight w:val="303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535" w:rsidRPr="00610E5D" w:rsidRDefault="00B04535" w:rsidP="00B04535">
            <w:pPr>
              <w:widowControl/>
              <w:spacing w:afterLines="0" w:after="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0E5D">
              <w:rPr>
                <w:rFonts w:eastAsia="等线"/>
                <w:color w:val="000000"/>
                <w:sz w:val="22"/>
                <w:szCs w:val="22"/>
              </w:rPr>
              <w:t>1634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535" w:rsidRPr="00610E5D" w:rsidRDefault="00B04535" w:rsidP="00B04535">
            <w:pPr>
              <w:widowControl/>
              <w:spacing w:afterLines="0" w:after="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0E5D">
              <w:rPr>
                <w:rFonts w:eastAsia="等线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535" w:rsidRDefault="00B04535" w:rsidP="00B04535">
            <w:pPr>
              <w:spacing w:after="62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-Aug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535" w:rsidRPr="00610E5D" w:rsidRDefault="00B04535" w:rsidP="00B04535">
            <w:pPr>
              <w:widowControl/>
              <w:spacing w:afterLines="0" w:after="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0E5D">
              <w:rPr>
                <w:rFonts w:eastAsia="等线"/>
                <w:color w:val="000000"/>
                <w:sz w:val="22"/>
                <w:szCs w:val="22"/>
              </w:rPr>
              <w:t>29.0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535" w:rsidRPr="00610E5D" w:rsidRDefault="00B04535" w:rsidP="00B04535">
            <w:pPr>
              <w:widowControl/>
              <w:spacing w:afterLines="0" w:after="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0E5D">
              <w:rPr>
                <w:rFonts w:eastAsia="等线"/>
                <w:color w:val="000000"/>
                <w:sz w:val="22"/>
                <w:szCs w:val="22"/>
              </w:rPr>
              <w:t>83.7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535" w:rsidRPr="00DE2E29" w:rsidRDefault="00B04535" w:rsidP="00B04535">
            <w:pPr>
              <w:spacing w:after="62"/>
            </w:pPr>
            <w:r w:rsidRPr="00DE2E29">
              <w:t>20.94±0.30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535" w:rsidRPr="00DE2E29" w:rsidRDefault="00B04535" w:rsidP="00B04535">
            <w:pPr>
              <w:spacing w:after="62"/>
            </w:pPr>
            <w:r w:rsidRPr="00DE2E29">
              <w:t>59.70±2.89 a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535" w:rsidRPr="00DE2E29" w:rsidRDefault="00B04535" w:rsidP="00B04535">
            <w:pPr>
              <w:spacing w:after="62"/>
            </w:pPr>
            <w:r w:rsidRPr="00DE2E29">
              <w:t>18.42±8.24 c</w:t>
            </w:r>
          </w:p>
        </w:tc>
      </w:tr>
      <w:tr w:rsidR="00B04535" w:rsidRPr="00610E5D" w:rsidTr="00610E5D">
        <w:trPr>
          <w:trHeight w:val="303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535" w:rsidRPr="00610E5D" w:rsidRDefault="00B04535" w:rsidP="00B04535">
            <w:pPr>
              <w:widowControl/>
              <w:spacing w:afterLines="0" w:after="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0E5D">
              <w:rPr>
                <w:rFonts w:eastAsia="等线"/>
                <w:color w:val="000000"/>
                <w:sz w:val="22"/>
                <w:szCs w:val="22"/>
              </w:rPr>
              <w:t>1634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535" w:rsidRPr="00610E5D" w:rsidRDefault="00B04535" w:rsidP="00B04535">
            <w:pPr>
              <w:widowControl/>
              <w:spacing w:afterLines="0" w:after="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0E5D">
              <w:rPr>
                <w:rFonts w:eastAsia="等线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535" w:rsidRDefault="00B04535" w:rsidP="00B04535">
            <w:pPr>
              <w:spacing w:after="62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7-Aug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535" w:rsidRPr="00610E5D" w:rsidRDefault="00B04535" w:rsidP="00B04535">
            <w:pPr>
              <w:widowControl/>
              <w:spacing w:afterLines="0" w:after="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0E5D">
              <w:rPr>
                <w:rFonts w:eastAsia="等线"/>
                <w:color w:val="000000"/>
                <w:sz w:val="22"/>
                <w:szCs w:val="22"/>
              </w:rPr>
              <w:t>28.4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535" w:rsidRPr="00610E5D" w:rsidRDefault="00B04535" w:rsidP="00B04535">
            <w:pPr>
              <w:widowControl/>
              <w:spacing w:afterLines="0" w:after="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0E5D">
              <w:rPr>
                <w:rFonts w:eastAsia="等线"/>
                <w:color w:val="000000"/>
                <w:sz w:val="22"/>
                <w:szCs w:val="22"/>
              </w:rPr>
              <w:t>85.8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535" w:rsidRPr="00DE2E29" w:rsidRDefault="00B04535" w:rsidP="00B04535">
            <w:pPr>
              <w:spacing w:after="62"/>
            </w:pPr>
            <w:r w:rsidRPr="00DE2E29">
              <w:t>21.24±0.38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535" w:rsidRPr="00DE2E29" w:rsidRDefault="00B04535" w:rsidP="00B04535">
            <w:pPr>
              <w:spacing w:after="62"/>
            </w:pPr>
            <w:r w:rsidRPr="00DE2E29">
              <w:t>63.74±1.06 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535" w:rsidRPr="00DE2E29" w:rsidRDefault="00B04535" w:rsidP="00B04535">
            <w:pPr>
              <w:spacing w:after="62"/>
            </w:pPr>
            <w:r w:rsidRPr="00DE2E29">
              <w:t>8.27±2.85 d</w:t>
            </w:r>
          </w:p>
        </w:tc>
      </w:tr>
      <w:tr w:rsidR="00B04535" w:rsidRPr="00610E5D" w:rsidTr="00610E5D">
        <w:trPr>
          <w:trHeight w:val="303"/>
          <w:jc w:val="center"/>
        </w:trPr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4535" w:rsidRPr="00610E5D" w:rsidRDefault="00B04535" w:rsidP="00B04535">
            <w:pPr>
              <w:widowControl/>
              <w:spacing w:afterLines="0" w:after="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0E5D">
              <w:rPr>
                <w:rFonts w:eastAsia="等线"/>
                <w:color w:val="000000"/>
                <w:sz w:val="22"/>
                <w:szCs w:val="22"/>
              </w:rPr>
              <w:t>16343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4535" w:rsidRPr="00610E5D" w:rsidRDefault="00B04535" w:rsidP="00B04535">
            <w:pPr>
              <w:widowControl/>
              <w:spacing w:afterLines="0" w:after="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0E5D">
              <w:rPr>
                <w:rFonts w:eastAsia="等线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4535" w:rsidRDefault="00B04535" w:rsidP="00B04535">
            <w:pPr>
              <w:spacing w:after="62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23-Jul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4535" w:rsidRPr="00610E5D" w:rsidRDefault="00B04535" w:rsidP="00B04535">
            <w:pPr>
              <w:widowControl/>
              <w:spacing w:afterLines="0" w:after="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0E5D">
              <w:rPr>
                <w:rFonts w:eastAsia="等线"/>
                <w:color w:val="000000"/>
                <w:sz w:val="22"/>
                <w:szCs w:val="22"/>
              </w:rPr>
              <w:t>31.0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4535" w:rsidRPr="00610E5D" w:rsidRDefault="00B04535" w:rsidP="00B04535">
            <w:pPr>
              <w:widowControl/>
              <w:spacing w:afterLines="0" w:after="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610E5D">
              <w:rPr>
                <w:rFonts w:eastAsia="等线"/>
                <w:color w:val="000000"/>
                <w:sz w:val="22"/>
                <w:szCs w:val="22"/>
              </w:rPr>
              <w:t>76.97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04535" w:rsidRPr="00DE2E29" w:rsidRDefault="00B04535" w:rsidP="00B04535">
            <w:pPr>
              <w:spacing w:after="62"/>
            </w:pPr>
            <w:r w:rsidRPr="00DE2E29">
              <w:t>19.52±0.38 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04535" w:rsidRPr="00DE2E29" w:rsidRDefault="00B04535" w:rsidP="00B04535">
            <w:pPr>
              <w:spacing w:after="62"/>
            </w:pPr>
            <w:r w:rsidRPr="00DE2E29">
              <w:t>55.37±4.24 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04535" w:rsidRDefault="00B04535" w:rsidP="00B04535">
            <w:pPr>
              <w:spacing w:after="62"/>
            </w:pPr>
            <w:r w:rsidRPr="00DE2E29">
              <w:t>35.63±2.61 a</w:t>
            </w:r>
          </w:p>
        </w:tc>
      </w:tr>
    </w:tbl>
    <w:p w:rsidR="00610E5D" w:rsidRDefault="00610E5D">
      <w:pPr>
        <w:spacing w:after="62"/>
      </w:pPr>
    </w:p>
    <w:sectPr w:rsidR="00610E5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E72FD" w:rsidRDefault="006E72FD" w:rsidP="005D4751">
      <w:pPr>
        <w:spacing w:after="48"/>
      </w:pPr>
      <w:r>
        <w:separator/>
      </w:r>
    </w:p>
  </w:endnote>
  <w:endnote w:type="continuationSeparator" w:id="0">
    <w:p w:rsidR="006E72FD" w:rsidRDefault="006E72FD" w:rsidP="005D4751">
      <w:pPr>
        <w:spacing w:after="48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D4751" w:rsidRDefault="005D4751">
    <w:pPr>
      <w:pStyle w:val="a5"/>
      <w:spacing w:after="4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D4751" w:rsidRDefault="005D4751">
    <w:pPr>
      <w:pStyle w:val="a5"/>
      <w:spacing w:after="48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D4751" w:rsidRDefault="005D4751">
    <w:pPr>
      <w:pStyle w:val="a5"/>
      <w:spacing w:after="4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E72FD" w:rsidRDefault="006E72FD" w:rsidP="005D4751">
      <w:pPr>
        <w:spacing w:after="48"/>
      </w:pPr>
      <w:r>
        <w:separator/>
      </w:r>
    </w:p>
  </w:footnote>
  <w:footnote w:type="continuationSeparator" w:id="0">
    <w:p w:rsidR="006E72FD" w:rsidRDefault="006E72FD" w:rsidP="005D4751">
      <w:pPr>
        <w:spacing w:after="48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D4751" w:rsidRDefault="005D4751">
    <w:pPr>
      <w:pStyle w:val="a3"/>
      <w:spacing w:after="48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D4751" w:rsidRDefault="005D4751">
    <w:pPr>
      <w:pStyle w:val="a3"/>
      <w:spacing w:after="48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D4751" w:rsidRDefault="005D4751">
    <w:pPr>
      <w:pStyle w:val="a3"/>
      <w:spacing w:after="48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gUiM1NTIwNjc0NjAyUdpeDU4uLM/DyQAqNaABKv2jYsAAAA"/>
  </w:docVars>
  <w:rsids>
    <w:rsidRoot w:val="00610E5D"/>
    <w:rsid w:val="00424E3F"/>
    <w:rsid w:val="005D4751"/>
    <w:rsid w:val="00610E5D"/>
    <w:rsid w:val="006E72FD"/>
    <w:rsid w:val="00940839"/>
    <w:rsid w:val="00B04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013588"/>
  <w15:chartTrackingRefBased/>
  <w15:docId w15:val="{BFFCBF52-CE7E-4CAD-8AA0-9CCC8B72D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color w:val="1C1E29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424E3F"/>
    <w:pPr>
      <w:widowControl w:val="0"/>
      <w:spacing w:afterLines="20" w:after="2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47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47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47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47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2722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21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闫 浩亮</dc:creator>
  <cp:keywords/>
  <dc:description/>
  <cp:lastModifiedBy>闫 浩亮</cp:lastModifiedBy>
  <cp:revision>2</cp:revision>
  <dcterms:created xsi:type="dcterms:W3CDTF">2020-05-29T14:20:00Z</dcterms:created>
  <dcterms:modified xsi:type="dcterms:W3CDTF">2020-06-12T08:53:00Z</dcterms:modified>
</cp:coreProperties>
</file>